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17DC" w14:textId="77777777" w:rsidR="007E4615" w:rsidRDefault="007E4615" w:rsidP="007E461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D1A3B85" w14:textId="7DC7A9EF" w:rsidR="007E4615" w:rsidRPr="00916D34" w:rsidRDefault="007E4615" w:rsidP="00C10D0C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16D34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E11CF6">
        <w:rPr>
          <w:rFonts w:ascii="Times New Roman" w:hAnsi="Times New Roman" w:cs="Times New Roman"/>
          <w:b/>
          <w:sz w:val="20"/>
          <w:szCs w:val="20"/>
        </w:rPr>
        <w:t>I</w:t>
      </w:r>
      <w:r w:rsidRPr="00916D34">
        <w:rPr>
          <w:rFonts w:ascii="Times New Roman" w:hAnsi="Times New Roman" w:cs="Times New Roman"/>
          <w:b/>
          <w:sz w:val="20"/>
          <w:szCs w:val="20"/>
        </w:rPr>
        <w:t xml:space="preserve">. Enrollment of </w:t>
      </w:r>
      <w:r w:rsidR="00C10D0C">
        <w:rPr>
          <w:rFonts w:ascii="Times New Roman" w:hAnsi="Times New Roman" w:cs="Times New Roman"/>
          <w:b/>
          <w:sz w:val="20"/>
          <w:szCs w:val="20"/>
        </w:rPr>
        <w:t>a</w:t>
      </w:r>
      <w:r w:rsidRPr="00916D34">
        <w:rPr>
          <w:rFonts w:ascii="Times New Roman" w:hAnsi="Times New Roman" w:cs="Times New Roman"/>
          <w:b/>
          <w:sz w:val="20"/>
          <w:szCs w:val="20"/>
        </w:rPr>
        <w:t xml:space="preserve">dolescent </w:t>
      </w:r>
      <w:r w:rsidR="00C10D0C">
        <w:rPr>
          <w:rFonts w:ascii="Times New Roman" w:hAnsi="Times New Roman" w:cs="Times New Roman"/>
          <w:b/>
          <w:sz w:val="20"/>
          <w:szCs w:val="20"/>
        </w:rPr>
        <w:t>g</w:t>
      </w:r>
      <w:r w:rsidRPr="00916D34">
        <w:rPr>
          <w:rFonts w:ascii="Times New Roman" w:hAnsi="Times New Roman" w:cs="Times New Roman"/>
          <w:b/>
          <w:sz w:val="20"/>
          <w:szCs w:val="20"/>
        </w:rPr>
        <w:t xml:space="preserve">irls and </w:t>
      </w:r>
      <w:r w:rsidR="00C10D0C">
        <w:rPr>
          <w:rFonts w:ascii="Times New Roman" w:hAnsi="Times New Roman" w:cs="Times New Roman"/>
          <w:b/>
          <w:sz w:val="20"/>
          <w:szCs w:val="20"/>
        </w:rPr>
        <w:t>y</w:t>
      </w:r>
      <w:r w:rsidRPr="00916D34">
        <w:rPr>
          <w:rFonts w:ascii="Times New Roman" w:hAnsi="Times New Roman" w:cs="Times New Roman"/>
          <w:b/>
          <w:sz w:val="20"/>
          <w:szCs w:val="20"/>
        </w:rPr>
        <w:t xml:space="preserve">oung </w:t>
      </w:r>
      <w:r w:rsidR="00C10D0C">
        <w:rPr>
          <w:rFonts w:ascii="Times New Roman" w:hAnsi="Times New Roman" w:cs="Times New Roman"/>
          <w:b/>
          <w:sz w:val="20"/>
          <w:szCs w:val="20"/>
        </w:rPr>
        <w:t>w</w:t>
      </w:r>
      <w:r w:rsidRPr="00916D34">
        <w:rPr>
          <w:rFonts w:ascii="Times New Roman" w:hAnsi="Times New Roman" w:cs="Times New Roman"/>
          <w:b/>
          <w:sz w:val="20"/>
          <w:szCs w:val="20"/>
        </w:rPr>
        <w:t xml:space="preserve">omen (AGYW) by </w:t>
      </w:r>
      <w:r w:rsidR="00C10D0C">
        <w:rPr>
          <w:rFonts w:ascii="Times New Roman" w:hAnsi="Times New Roman" w:cs="Times New Roman"/>
          <w:b/>
          <w:sz w:val="20"/>
          <w:szCs w:val="20"/>
        </w:rPr>
        <w:t>v</w:t>
      </w:r>
      <w:r w:rsidRPr="00916D34">
        <w:rPr>
          <w:rFonts w:ascii="Times New Roman" w:hAnsi="Times New Roman" w:cs="Times New Roman"/>
          <w:b/>
          <w:sz w:val="20"/>
          <w:szCs w:val="20"/>
        </w:rPr>
        <w:t xml:space="preserve">enue </w:t>
      </w:r>
      <w:r w:rsidR="00C10D0C">
        <w:rPr>
          <w:rFonts w:ascii="Times New Roman" w:hAnsi="Times New Roman" w:cs="Times New Roman"/>
          <w:b/>
          <w:sz w:val="20"/>
          <w:szCs w:val="20"/>
        </w:rPr>
        <w:t>t</w:t>
      </w:r>
      <w:r w:rsidRPr="00916D34">
        <w:rPr>
          <w:rFonts w:ascii="Times New Roman" w:hAnsi="Times New Roman" w:cs="Times New Roman"/>
          <w:b/>
          <w:sz w:val="20"/>
          <w:szCs w:val="20"/>
        </w:rPr>
        <w:t>ype, Addis Ababa, 2018</w:t>
      </w:r>
    </w:p>
    <w:tbl>
      <w:tblPr>
        <w:tblW w:w="4825" w:type="pct"/>
        <w:tblLook w:val="04A0" w:firstRow="1" w:lastRow="0" w:firstColumn="1" w:lastColumn="0" w:noHBand="0" w:noVBand="1"/>
      </w:tblPr>
      <w:tblGrid>
        <w:gridCol w:w="2973"/>
        <w:gridCol w:w="1333"/>
        <w:gridCol w:w="1096"/>
        <w:gridCol w:w="1801"/>
        <w:gridCol w:w="1328"/>
        <w:gridCol w:w="1331"/>
        <w:gridCol w:w="1173"/>
        <w:gridCol w:w="1471"/>
      </w:tblGrid>
      <w:tr w:rsidR="007E4615" w:rsidRPr="00916D34" w14:paraId="51F2B5C9" w14:textId="77777777" w:rsidTr="008735D1">
        <w:trPr>
          <w:trHeight w:val="38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A4D09" w14:textId="6FCF2132" w:rsidR="007E4615" w:rsidRPr="00916D34" w:rsidRDefault="007E4615" w:rsidP="008735D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enue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A2583" w14:textId="03CDB45C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eligible venues visite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E0B39" w14:textId="7839603D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="00C10D0C"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 AGYW enrolled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1747C" w14:textId="4C2E05B6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="00C10D0C"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 AGYW attending site during recruitmen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E6661" w14:textId="1C9DF335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. of AGYW Screene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A6CF4" w14:textId="64C706F5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. of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gible AGYW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2C50C" w14:textId="6134B6A8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. of </w:t>
            </w:r>
            <w:r w:rsidR="00C1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rolled AGYW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E59AB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rtion of enrolled to screened</w:t>
            </w:r>
          </w:p>
        </w:tc>
      </w:tr>
      <w:tr w:rsidR="00C10D0C" w:rsidRPr="00916D34" w14:paraId="35C37334" w14:textId="77777777" w:rsidTr="005D65EA">
        <w:trPr>
          <w:trHeight w:val="191"/>
        </w:trPr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B07E" w14:textId="77777777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, restauran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3AEC2" w14:textId="2C1BE69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43246" w14:textId="3E5034E8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9938C" w14:textId="45692EF4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E662F" w14:textId="6F3B1E28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2EA85" w14:textId="4A00C45D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BDB2A" w14:textId="1A7A09EA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4FE" w14:textId="260A750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62.0%</w:t>
            </w:r>
          </w:p>
        </w:tc>
      </w:tr>
      <w:tr w:rsidR="00C10D0C" w:rsidRPr="00916D34" w14:paraId="54E22BF6" w14:textId="77777777" w:rsidTr="005D65EA">
        <w:trPr>
          <w:trHeight w:val="191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6058" w14:textId="77777777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tel, hostel, guest hou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7CA43" w14:textId="56DB1F96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3075251" w14:textId="553C59BD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DCF6E" w14:textId="2F57A59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B9F48" w14:textId="507790FA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A4B6C" w14:textId="1601B6D7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45E6" w14:textId="5AD01EC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7653" w14:textId="7A37A790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61.2%</w:t>
            </w:r>
          </w:p>
        </w:tc>
      </w:tr>
      <w:tr w:rsidR="00C10D0C" w:rsidRPr="00916D34" w14:paraId="193600E6" w14:textId="77777777" w:rsidTr="005D65EA">
        <w:trPr>
          <w:trHeight w:val="191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6618" w14:textId="77777777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rokers plac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26583" w14:textId="7D39E633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AFD0E4F" w14:textId="074B888C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ABDA0" w14:textId="314122EC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95D32" w14:textId="2AE57CE5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9183C" w14:textId="40F529C5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3A42A" w14:textId="1850367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E73" w14:textId="4424375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48.2%</w:t>
            </w:r>
          </w:p>
        </w:tc>
      </w:tr>
      <w:tr w:rsidR="00C10D0C" w:rsidRPr="00916D34" w14:paraId="4D7907EA" w14:textId="77777777" w:rsidTr="005D65EA">
        <w:trPr>
          <w:trHeight w:val="408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3957" w14:textId="7B5C46DB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treet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reet corner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eet market, transportation center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DAAE1" w14:textId="5846738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8313F46" w14:textId="1A32B37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5297C" w14:textId="21CA1ADE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57B5" w14:textId="61758BEA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2968A" w14:textId="758584F8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1987" w14:textId="1E4B0CB1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160" w14:textId="1E1732A7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37.1%</w:t>
            </w:r>
          </w:p>
        </w:tc>
      </w:tr>
      <w:tr w:rsidR="00C10D0C" w:rsidRPr="00916D34" w14:paraId="6963B5D9" w14:textId="77777777" w:rsidTr="005D65EA">
        <w:trPr>
          <w:trHeight w:val="132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8642" w14:textId="1F83311E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nstruction site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ed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tor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85B30" w14:textId="403299AC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FCEDF4F" w14:textId="06FFFF14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9AD3F" w14:textId="703E3E3D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828AC" w14:textId="1EE69370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D1FB4" w14:textId="0EB2EB1C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38B2" w14:textId="00F2463A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EBB0" w14:textId="25E95811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42.2%</w:t>
            </w:r>
          </w:p>
        </w:tc>
      </w:tr>
      <w:tr w:rsidR="00C10D0C" w:rsidRPr="00916D34" w14:paraId="300E344E" w14:textId="77777777" w:rsidTr="005D65EA">
        <w:trPr>
          <w:trHeight w:val="43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29DD" w14:textId="03E447B1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pecial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llag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6C992" w14:textId="697CC34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26FA80D" w14:textId="679EF7A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ED588" w14:textId="725BB0EA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2C84E" w14:textId="429EE291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B2297" w14:textId="64669B55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AD4EB" w14:textId="4F61F0BB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1F3" w14:textId="58900E98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35.1%</w:t>
            </w:r>
          </w:p>
        </w:tc>
      </w:tr>
      <w:tr w:rsidR="00C10D0C" w:rsidRPr="00916D34" w14:paraId="78B93AE6" w14:textId="77777777" w:rsidTr="005D65EA">
        <w:trPr>
          <w:trHeight w:val="192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63B0" w14:textId="50800C96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Youth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nter and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rainin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</w:t>
            </w: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nt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21821" w14:textId="7B5D2280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9145E83" w14:textId="261BF65C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AAE18" w14:textId="3F019045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594C7" w14:textId="3A088600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969C3" w14:textId="74098D28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B4504" w14:textId="2D792B9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8F0" w14:textId="5B6FC89B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49.3%</w:t>
            </w:r>
          </w:p>
        </w:tc>
      </w:tr>
      <w:tr w:rsidR="00C10D0C" w:rsidRPr="00916D34" w14:paraId="2893BA0F" w14:textId="77777777" w:rsidTr="005D65EA">
        <w:trPr>
          <w:trHeight w:val="191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6FFB" w14:textId="77777777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5D5B6" w14:textId="1C8A4DFF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485C1" w14:textId="19C6F341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C0067" w14:textId="00DEF91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08273E" w14:textId="0505DB52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6355D" w14:textId="4CBB799C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A0156" w14:textId="4F352A13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FDD5" w14:textId="6A6FD4A6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71">
              <w:rPr>
                <w:rFonts w:ascii="Times New Roman" w:eastAsia="Times New Roman" w:hAnsi="Times New Roman" w:cs="Times New Roman"/>
                <w:sz w:val="20"/>
                <w:szCs w:val="20"/>
              </w:rPr>
              <w:t>16.4%</w:t>
            </w:r>
          </w:p>
        </w:tc>
      </w:tr>
      <w:tr w:rsidR="00C10D0C" w:rsidRPr="00916D34" w14:paraId="0618D5F0" w14:textId="77777777" w:rsidTr="005D65EA">
        <w:trPr>
          <w:trHeight w:val="191"/>
        </w:trPr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97A8" w14:textId="77777777" w:rsidR="00C10D0C" w:rsidRPr="00916D34" w:rsidRDefault="00C10D0C" w:rsidP="00C10D0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7E970" w14:textId="459BF1AB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34C9F" w14:textId="5F3DC52F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61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F4EEB" w14:textId="0A931400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38170" w14:textId="47730689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96707" w14:textId="22CE9B00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23A02" w14:textId="6B1D11AF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16A0" w14:textId="5FC296F4" w:rsidR="00C10D0C" w:rsidRPr="00916D34" w:rsidRDefault="00C10D0C" w:rsidP="00C10D0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61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2.4%</w:t>
            </w:r>
          </w:p>
        </w:tc>
      </w:tr>
      <w:tr w:rsidR="007E4615" w:rsidRPr="00916D34" w14:paraId="21E813C2" w14:textId="77777777" w:rsidTr="008735D1">
        <w:trPr>
          <w:trHeight w:val="191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1B8D" w14:textId="77777777" w:rsidR="007E4615" w:rsidRPr="00916D34" w:rsidRDefault="007E4615" w:rsidP="008735D1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AF03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A13E82D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C7E9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0D03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FDFD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9AD8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1255" w14:textId="77777777" w:rsidR="007E4615" w:rsidRPr="00916D34" w:rsidRDefault="007E4615" w:rsidP="008735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4ABAE3" w14:textId="77777777" w:rsidR="007E4615" w:rsidRPr="00FE6FB1" w:rsidRDefault="007E4615" w:rsidP="007E461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F08642" w14:textId="77777777" w:rsidR="007E4615" w:rsidRDefault="007E4615" w:rsidP="007E46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AB4795" w14:textId="77777777" w:rsidR="0046290A" w:rsidRDefault="0046290A"/>
    <w:sectPr w:rsidR="0046290A" w:rsidSect="007E46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15"/>
    <w:rsid w:val="001A21EA"/>
    <w:rsid w:val="002676D2"/>
    <w:rsid w:val="0040000F"/>
    <w:rsid w:val="0046290A"/>
    <w:rsid w:val="005D65EA"/>
    <w:rsid w:val="007E4615"/>
    <w:rsid w:val="00C10D0C"/>
    <w:rsid w:val="00E11CF6"/>
    <w:rsid w:val="00F2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85D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6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D0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2T15:39:00Z</dcterms:created>
  <dcterms:modified xsi:type="dcterms:W3CDTF">2019-02-02T15:39:00Z</dcterms:modified>
</cp:coreProperties>
</file>